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9E112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ppendix A – SANReSP Questionnaire</w:t>
      </w:r>
    </w:p>
    <w:p w14:paraId="5C5C4F25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5C5535F3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ab/>
        <w:t xml:space="preserve">Do they tell you that you snore? 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(Snore)</w:t>
      </w:r>
    </w:p>
    <w:p w14:paraId="4C03A09D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[Le dicono che russa?]</w:t>
      </w:r>
    </w:p>
    <w:p w14:paraId="4235921C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ab/>
        <w:t xml:space="preserve">Do they tell you that sometimes you stop breathing or have sleep apnea? 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(Apnea)</w:t>
      </w:r>
    </w:p>
    <w:p w14:paraId="1C33054E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[Le dicono che talvolta smette di respirare o ha apnee durante il sonno?]</w:t>
      </w:r>
    </w:p>
    <w:p w14:paraId="6C5F3F99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3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ab/>
        <w:t xml:space="preserve">Do you wake up during the night with an urge to urinate? 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(Nocturia)</w:t>
      </w:r>
    </w:p>
    <w:p w14:paraId="1D17CE9D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[Si sveglia durante la notte con il bisogno urgente di urinare?]</w:t>
      </w:r>
    </w:p>
    <w:p w14:paraId="355E2498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4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ab/>
        <w:t xml:space="preserve">Does it happens to you not being satisfied with how you slept? 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(Rest)</w:t>
      </w:r>
    </w:p>
    <w:p w14:paraId="77AEA099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[Le capita di non essere soddisfatto/a di come ha dormito?]</w:t>
      </w:r>
    </w:p>
    <w:p w14:paraId="0154156E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5 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ab/>
        <w:t xml:space="preserve">Do you frequently feel the desire or need to sleep during the day except after lunch? 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(Sleepy)</w:t>
      </w:r>
    </w:p>
    <w:p w14:paraId="11C6DC94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[Sente frequentemente il desiderio o il bisogno di dormire durante il giorno eccetto dopo pranzo?]</w:t>
      </w:r>
    </w:p>
    <w:p w14:paraId="1508D56A" w14:textId="77777777" w:rsidR="00DB7519" w:rsidRPr="00DB7519" w:rsidRDefault="00DB7519" w:rsidP="00DB7519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6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ab/>
        <w:t xml:space="preserve">Do you take medications for high blood pressure? </w:t>
      </w: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(Pressure)</w:t>
      </w:r>
    </w:p>
    <w:p w14:paraId="0E3D3827" w14:textId="45E47748" w:rsidR="001D2DE8" w:rsidRPr="00DB7BF2" w:rsidRDefault="00DB7519" w:rsidP="00DB7BF2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B7519">
        <w:rPr>
          <w:rFonts w:ascii="Times New Roman" w:eastAsia="Times New Roman" w:hAnsi="Times New Roman" w:cs="Times New Roman"/>
          <w:b/>
          <w:bCs/>
          <w:sz w:val="24"/>
          <w:szCs w:val="24"/>
        </w:rPr>
        <w:t>[Assume farmaci per la pressione arteriosa alta?]</w:t>
      </w:r>
    </w:p>
    <w:sectPr w:rsidR="001D2DE8" w:rsidRPr="00DB7BF2" w:rsidSect="00C94612">
      <w:footerReference w:type="even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20BC4" w14:textId="77777777" w:rsidR="007D3D62" w:rsidRDefault="007D3D62">
      <w:pPr>
        <w:spacing w:after="0" w:line="240" w:lineRule="auto"/>
      </w:pPr>
      <w:r>
        <w:separator/>
      </w:r>
    </w:p>
  </w:endnote>
  <w:endnote w:type="continuationSeparator" w:id="0">
    <w:p w14:paraId="00721B50" w14:textId="77777777" w:rsidR="007D3D62" w:rsidRDefault="007D3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ACAC9" w14:textId="77777777" w:rsidR="004F5FA5" w:rsidRDefault="00DB7519" w:rsidP="00FF266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8825221" w14:textId="77777777" w:rsidR="004F5FA5" w:rsidRDefault="007D3D6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B1F4F" w14:textId="77777777" w:rsidR="004F5FA5" w:rsidRDefault="00DB7519" w:rsidP="00FF266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5</w:t>
    </w:r>
    <w:r>
      <w:rPr>
        <w:rStyle w:val="Numeropagina"/>
      </w:rPr>
      <w:fldChar w:fldCharType="end"/>
    </w:r>
  </w:p>
  <w:p w14:paraId="3ACCF257" w14:textId="77777777" w:rsidR="004F5FA5" w:rsidRDefault="007D3D6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6AED2" w14:textId="77777777" w:rsidR="007D3D62" w:rsidRDefault="007D3D62">
      <w:pPr>
        <w:spacing w:after="0" w:line="240" w:lineRule="auto"/>
      </w:pPr>
      <w:r>
        <w:separator/>
      </w:r>
    </w:p>
  </w:footnote>
  <w:footnote w:type="continuationSeparator" w:id="0">
    <w:p w14:paraId="25CA14CA" w14:textId="77777777" w:rsidR="007D3D62" w:rsidRDefault="007D3D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519"/>
    <w:rsid w:val="0000143D"/>
    <w:rsid w:val="00007F00"/>
    <w:rsid w:val="00015638"/>
    <w:rsid w:val="00017D30"/>
    <w:rsid w:val="00020B1D"/>
    <w:rsid w:val="000224A2"/>
    <w:rsid w:val="000267E1"/>
    <w:rsid w:val="00034950"/>
    <w:rsid w:val="00035A39"/>
    <w:rsid w:val="000403BC"/>
    <w:rsid w:val="00043C44"/>
    <w:rsid w:val="00054162"/>
    <w:rsid w:val="000620A6"/>
    <w:rsid w:val="00085210"/>
    <w:rsid w:val="00086507"/>
    <w:rsid w:val="000938A1"/>
    <w:rsid w:val="000B51D3"/>
    <w:rsid w:val="000C7CFF"/>
    <w:rsid w:val="000D2821"/>
    <w:rsid w:val="000D7731"/>
    <w:rsid w:val="000E7CE5"/>
    <w:rsid w:val="000F39A9"/>
    <w:rsid w:val="000F7090"/>
    <w:rsid w:val="001010F1"/>
    <w:rsid w:val="00103FD0"/>
    <w:rsid w:val="00110FCA"/>
    <w:rsid w:val="00113D99"/>
    <w:rsid w:val="00115E05"/>
    <w:rsid w:val="00117ADA"/>
    <w:rsid w:val="001322FC"/>
    <w:rsid w:val="00142547"/>
    <w:rsid w:val="001426C7"/>
    <w:rsid w:val="00144242"/>
    <w:rsid w:val="00145A62"/>
    <w:rsid w:val="00154A4F"/>
    <w:rsid w:val="0015549D"/>
    <w:rsid w:val="00171173"/>
    <w:rsid w:val="001754F0"/>
    <w:rsid w:val="0017796D"/>
    <w:rsid w:val="00193DF9"/>
    <w:rsid w:val="001A7938"/>
    <w:rsid w:val="001C0C80"/>
    <w:rsid w:val="001D21F7"/>
    <w:rsid w:val="001D2DE8"/>
    <w:rsid w:val="001D67E6"/>
    <w:rsid w:val="001D7466"/>
    <w:rsid w:val="001E0C1A"/>
    <w:rsid w:val="001E171A"/>
    <w:rsid w:val="001E5ECE"/>
    <w:rsid w:val="001E761E"/>
    <w:rsid w:val="00210893"/>
    <w:rsid w:val="00213364"/>
    <w:rsid w:val="00214C00"/>
    <w:rsid w:val="00235073"/>
    <w:rsid w:val="00237AA8"/>
    <w:rsid w:val="002445FA"/>
    <w:rsid w:val="0024534E"/>
    <w:rsid w:val="0025104C"/>
    <w:rsid w:val="00252833"/>
    <w:rsid w:val="00255C60"/>
    <w:rsid w:val="002628E7"/>
    <w:rsid w:val="00263214"/>
    <w:rsid w:val="002640A0"/>
    <w:rsid w:val="00274FBF"/>
    <w:rsid w:val="0028171B"/>
    <w:rsid w:val="00281C02"/>
    <w:rsid w:val="00284FD1"/>
    <w:rsid w:val="0029422C"/>
    <w:rsid w:val="00297799"/>
    <w:rsid w:val="002C4930"/>
    <w:rsid w:val="002E0C8C"/>
    <w:rsid w:val="002F009B"/>
    <w:rsid w:val="00307C96"/>
    <w:rsid w:val="00327436"/>
    <w:rsid w:val="00340711"/>
    <w:rsid w:val="00340B34"/>
    <w:rsid w:val="00346B87"/>
    <w:rsid w:val="0036360C"/>
    <w:rsid w:val="0036564E"/>
    <w:rsid w:val="00366836"/>
    <w:rsid w:val="00370FC4"/>
    <w:rsid w:val="003746DD"/>
    <w:rsid w:val="00375671"/>
    <w:rsid w:val="00380377"/>
    <w:rsid w:val="00385975"/>
    <w:rsid w:val="00387C9B"/>
    <w:rsid w:val="00392A86"/>
    <w:rsid w:val="00393EB3"/>
    <w:rsid w:val="003A5E88"/>
    <w:rsid w:val="003B3C3A"/>
    <w:rsid w:val="003B71B7"/>
    <w:rsid w:val="003C0CD1"/>
    <w:rsid w:val="003C3191"/>
    <w:rsid w:val="003D21C0"/>
    <w:rsid w:val="003D53B6"/>
    <w:rsid w:val="003E6717"/>
    <w:rsid w:val="003F0CC3"/>
    <w:rsid w:val="00404540"/>
    <w:rsid w:val="00417B9F"/>
    <w:rsid w:val="00420F97"/>
    <w:rsid w:val="004233BB"/>
    <w:rsid w:val="00430EB3"/>
    <w:rsid w:val="004339B7"/>
    <w:rsid w:val="00434ECE"/>
    <w:rsid w:val="00437BC5"/>
    <w:rsid w:val="0044295D"/>
    <w:rsid w:val="004456F6"/>
    <w:rsid w:val="004467FC"/>
    <w:rsid w:val="00450646"/>
    <w:rsid w:val="00460499"/>
    <w:rsid w:val="00460A94"/>
    <w:rsid w:val="00463E43"/>
    <w:rsid w:val="00472037"/>
    <w:rsid w:val="00492A76"/>
    <w:rsid w:val="00497465"/>
    <w:rsid w:val="004A3AF6"/>
    <w:rsid w:val="004A7E30"/>
    <w:rsid w:val="004B35BD"/>
    <w:rsid w:val="004B4D09"/>
    <w:rsid w:val="004B4F21"/>
    <w:rsid w:val="004B794C"/>
    <w:rsid w:val="004C2F21"/>
    <w:rsid w:val="00502604"/>
    <w:rsid w:val="00522506"/>
    <w:rsid w:val="005302B5"/>
    <w:rsid w:val="0053052B"/>
    <w:rsid w:val="0053534E"/>
    <w:rsid w:val="00542371"/>
    <w:rsid w:val="00556DAD"/>
    <w:rsid w:val="00573405"/>
    <w:rsid w:val="0057394D"/>
    <w:rsid w:val="005753A2"/>
    <w:rsid w:val="00583A37"/>
    <w:rsid w:val="005856A7"/>
    <w:rsid w:val="005A4ED3"/>
    <w:rsid w:val="005A7D6C"/>
    <w:rsid w:val="005B3C6A"/>
    <w:rsid w:val="005D0103"/>
    <w:rsid w:val="005D2AF8"/>
    <w:rsid w:val="005E268E"/>
    <w:rsid w:val="006007D5"/>
    <w:rsid w:val="0062688A"/>
    <w:rsid w:val="006315E4"/>
    <w:rsid w:val="0063260E"/>
    <w:rsid w:val="006327BD"/>
    <w:rsid w:val="00645B5B"/>
    <w:rsid w:val="00650E30"/>
    <w:rsid w:val="00652524"/>
    <w:rsid w:val="00654E0F"/>
    <w:rsid w:val="00661D5C"/>
    <w:rsid w:val="00665AB6"/>
    <w:rsid w:val="00670343"/>
    <w:rsid w:val="00677D07"/>
    <w:rsid w:val="00683DAB"/>
    <w:rsid w:val="0068473B"/>
    <w:rsid w:val="0068748F"/>
    <w:rsid w:val="006966F2"/>
    <w:rsid w:val="006975F3"/>
    <w:rsid w:val="006A4F74"/>
    <w:rsid w:val="006B75BC"/>
    <w:rsid w:val="006C199D"/>
    <w:rsid w:val="006C1CC4"/>
    <w:rsid w:val="006D3DDD"/>
    <w:rsid w:val="006E333D"/>
    <w:rsid w:val="006F1C61"/>
    <w:rsid w:val="006F5944"/>
    <w:rsid w:val="00701EE9"/>
    <w:rsid w:val="00707B96"/>
    <w:rsid w:val="00726E46"/>
    <w:rsid w:val="00752AD2"/>
    <w:rsid w:val="00760E68"/>
    <w:rsid w:val="00762496"/>
    <w:rsid w:val="00763C72"/>
    <w:rsid w:val="007848BA"/>
    <w:rsid w:val="00786C75"/>
    <w:rsid w:val="00790686"/>
    <w:rsid w:val="007A4B5D"/>
    <w:rsid w:val="007B185A"/>
    <w:rsid w:val="007B2939"/>
    <w:rsid w:val="007B6F02"/>
    <w:rsid w:val="007C228F"/>
    <w:rsid w:val="007D2127"/>
    <w:rsid w:val="007D225B"/>
    <w:rsid w:val="007D33AF"/>
    <w:rsid w:val="007D3D62"/>
    <w:rsid w:val="007D4B32"/>
    <w:rsid w:val="007D7F86"/>
    <w:rsid w:val="007E1C13"/>
    <w:rsid w:val="007E5909"/>
    <w:rsid w:val="007F1613"/>
    <w:rsid w:val="007F772F"/>
    <w:rsid w:val="00806F43"/>
    <w:rsid w:val="00813FE3"/>
    <w:rsid w:val="00826FAB"/>
    <w:rsid w:val="00831F86"/>
    <w:rsid w:val="00833ED3"/>
    <w:rsid w:val="00841296"/>
    <w:rsid w:val="008428F6"/>
    <w:rsid w:val="0084795F"/>
    <w:rsid w:val="0085525C"/>
    <w:rsid w:val="00861423"/>
    <w:rsid w:val="00864EB9"/>
    <w:rsid w:val="00870E09"/>
    <w:rsid w:val="008849A1"/>
    <w:rsid w:val="008853B0"/>
    <w:rsid w:val="00887D6B"/>
    <w:rsid w:val="008A7F5C"/>
    <w:rsid w:val="008B484C"/>
    <w:rsid w:val="008D0D43"/>
    <w:rsid w:val="008D1889"/>
    <w:rsid w:val="008D1A4F"/>
    <w:rsid w:val="008D427F"/>
    <w:rsid w:val="008E197D"/>
    <w:rsid w:val="008F0230"/>
    <w:rsid w:val="008F4355"/>
    <w:rsid w:val="00902A10"/>
    <w:rsid w:val="00903D70"/>
    <w:rsid w:val="009215A7"/>
    <w:rsid w:val="00923E3F"/>
    <w:rsid w:val="0093111E"/>
    <w:rsid w:val="00935C0A"/>
    <w:rsid w:val="00937C4C"/>
    <w:rsid w:val="009477F8"/>
    <w:rsid w:val="00947F6D"/>
    <w:rsid w:val="00951E8A"/>
    <w:rsid w:val="00953029"/>
    <w:rsid w:val="0095368D"/>
    <w:rsid w:val="00966681"/>
    <w:rsid w:val="00980773"/>
    <w:rsid w:val="009813A9"/>
    <w:rsid w:val="00981674"/>
    <w:rsid w:val="009871C9"/>
    <w:rsid w:val="0099439B"/>
    <w:rsid w:val="00994F9C"/>
    <w:rsid w:val="0099723F"/>
    <w:rsid w:val="009976B2"/>
    <w:rsid w:val="009B717A"/>
    <w:rsid w:val="009C5149"/>
    <w:rsid w:val="009C51A1"/>
    <w:rsid w:val="009D70E1"/>
    <w:rsid w:val="009D75AB"/>
    <w:rsid w:val="009E0E43"/>
    <w:rsid w:val="009E2DB3"/>
    <w:rsid w:val="009E7275"/>
    <w:rsid w:val="00A11595"/>
    <w:rsid w:val="00A21503"/>
    <w:rsid w:val="00A27E56"/>
    <w:rsid w:val="00A31044"/>
    <w:rsid w:val="00A426A4"/>
    <w:rsid w:val="00A61BCD"/>
    <w:rsid w:val="00A669BC"/>
    <w:rsid w:val="00A71AA9"/>
    <w:rsid w:val="00A8650A"/>
    <w:rsid w:val="00A93349"/>
    <w:rsid w:val="00AA1920"/>
    <w:rsid w:val="00AA4B59"/>
    <w:rsid w:val="00AB410C"/>
    <w:rsid w:val="00AB6151"/>
    <w:rsid w:val="00AC3776"/>
    <w:rsid w:val="00AC4350"/>
    <w:rsid w:val="00AD16C6"/>
    <w:rsid w:val="00AF2380"/>
    <w:rsid w:val="00AF24AC"/>
    <w:rsid w:val="00AF2749"/>
    <w:rsid w:val="00AF6721"/>
    <w:rsid w:val="00AF7FC8"/>
    <w:rsid w:val="00B0632E"/>
    <w:rsid w:val="00B07114"/>
    <w:rsid w:val="00B10488"/>
    <w:rsid w:val="00B178CD"/>
    <w:rsid w:val="00B20E86"/>
    <w:rsid w:val="00B24EA0"/>
    <w:rsid w:val="00B37B29"/>
    <w:rsid w:val="00B4352D"/>
    <w:rsid w:val="00B448B4"/>
    <w:rsid w:val="00B479B5"/>
    <w:rsid w:val="00B739A8"/>
    <w:rsid w:val="00B76300"/>
    <w:rsid w:val="00B776EE"/>
    <w:rsid w:val="00B8200F"/>
    <w:rsid w:val="00B91A44"/>
    <w:rsid w:val="00B91C3B"/>
    <w:rsid w:val="00B95EF5"/>
    <w:rsid w:val="00BA0B6C"/>
    <w:rsid w:val="00BA1381"/>
    <w:rsid w:val="00BA4FEA"/>
    <w:rsid w:val="00BB2DE4"/>
    <w:rsid w:val="00BB2ECF"/>
    <w:rsid w:val="00BB3B05"/>
    <w:rsid w:val="00BB521A"/>
    <w:rsid w:val="00BB5830"/>
    <w:rsid w:val="00BC18C3"/>
    <w:rsid w:val="00BD3375"/>
    <w:rsid w:val="00BD77B1"/>
    <w:rsid w:val="00BE036B"/>
    <w:rsid w:val="00BE15EC"/>
    <w:rsid w:val="00C167F1"/>
    <w:rsid w:val="00C30599"/>
    <w:rsid w:val="00C31E3D"/>
    <w:rsid w:val="00C3246C"/>
    <w:rsid w:val="00C33AB3"/>
    <w:rsid w:val="00C34A93"/>
    <w:rsid w:val="00C45BD3"/>
    <w:rsid w:val="00C475A7"/>
    <w:rsid w:val="00C55203"/>
    <w:rsid w:val="00C613A2"/>
    <w:rsid w:val="00C66EAB"/>
    <w:rsid w:val="00C7103C"/>
    <w:rsid w:val="00C75B34"/>
    <w:rsid w:val="00C8081D"/>
    <w:rsid w:val="00C83764"/>
    <w:rsid w:val="00C91986"/>
    <w:rsid w:val="00C91EA4"/>
    <w:rsid w:val="00C94C23"/>
    <w:rsid w:val="00CB3018"/>
    <w:rsid w:val="00CB34D3"/>
    <w:rsid w:val="00CB546A"/>
    <w:rsid w:val="00CC4B40"/>
    <w:rsid w:val="00CD1C77"/>
    <w:rsid w:val="00CD1E72"/>
    <w:rsid w:val="00CD4AF6"/>
    <w:rsid w:val="00CE1608"/>
    <w:rsid w:val="00CE5DCC"/>
    <w:rsid w:val="00CE6FEA"/>
    <w:rsid w:val="00CF4E52"/>
    <w:rsid w:val="00CF5B18"/>
    <w:rsid w:val="00D061EC"/>
    <w:rsid w:val="00D12D19"/>
    <w:rsid w:val="00D174E8"/>
    <w:rsid w:val="00D2128B"/>
    <w:rsid w:val="00D3170A"/>
    <w:rsid w:val="00D3471A"/>
    <w:rsid w:val="00D546EB"/>
    <w:rsid w:val="00D54C16"/>
    <w:rsid w:val="00D57BD3"/>
    <w:rsid w:val="00D64F33"/>
    <w:rsid w:val="00D709CC"/>
    <w:rsid w:val="00D751A2"/>
    <w:rsid w:val="00D820CA"/>
    <w:rsid w:val="00D82CB2"/>
    <w:rsid w:val="00D83B2A"/>
    <w:rsid w:val="00D9558C"/>
    <w:rsid w:val="00DB574A"/>
    <w:rsid w:val="00DB7519"/>
    <w:rsid w:val="00DB7BF2"/>
    <w:rsid w:val="00DC1D39"/>
    <w:rsid w:val="00DD0F9C"/>
    <w:rsid w:val="00DD1C2F"/>
    <w:rsid w:val="00DD32C9"/>
    <w:rsid w:val="00DD3FB5"/>
    <w:rsid w:val="00DE2B09"/>
    <w:rsid w:val="00DE4506"/>
    <w:rsid w:val="00DE494A"/>
    <w:rsid w:val="00DF1EB5"/>
    <w:rsid w:val="00E052A1"/>
    <w:rsid w:val="00E0753D"/>
    <w:rsid w:val="00E15BCB"/>
    <w:rsid w:val="00E16B8F"/>
    <w:rsid w:val="00E170CD"/>
    <w:rsid w:val="00E32D28"/>
    <w:rsid w:val="00E43CCD"/>
    <w:rsid w:val="00E43F2C"/>
    <w:rsid w:val="00E557A5"/>
    <w:rsid w:val="00E56E84"/>
    <w:rsid w:val="00E64E59"/>
    <w:rsid w:val="00E856D1"/>
    <w:rsid w:val="00E92BFA"/>
    <w:rsid w:val="00E93AB2"/>
    <w:rsid w:val="00EA500B"/>
    <w:rsid w:val="00EB19C6"/>
    <w:rsid w:val="00EB68DE"/>
    <w:rsid w:val="00EC4FA8"/>
    <w:rsid w:val="00EC7DCB"/>
    <w:rsid w:val="00EE16E7"/>
    <w:rsid w:val="00EE28F2"/>
    <w:rsid w:val="00EE38C8"/>
    <w:rsid w:val="00EF0555"/>
    <w:rsid w:val="00F06717"/>
    <w:rsid w:val="00F274C1"/>
    <w:rsid w:val="00F277EE"/>
    <w:rsid w:val="00F34A3C"/>
    <w:rsid w:val="00F3595A"/>
    <w:rsid w:val="00F40A64"/>
    <w:rsid w:val="00F7020D"/>
    <w:rsid w:val="00F72506"/>
    <w:rsid w:val="00F76529"/>
    <w:rsid w:val="00F778A6"/>
    <w:rsid w:val="00F83927"/>
    <w:rsid w:val="00F8491F"/>
    <w:rsid w:val="00F91873"/>
    <w:rsid w:val="00FA151E"/>
    <w:rsid w:val="00FA6196"/>
    <w:rsid w:val="00FB2F63"/>
    <w:rsid w:val="00FC7C30"/>
    <w:rsid w:val="00FC7F61"/>
    <w:rsid w:val="00FD35A2"/>
    <w:rsid w:val="00FD5BEF"/>
    <w:rsid w:val="00FE3C0F"/>
    <w:rsid w:val="00FE7899"/>
    <w:rsid w:val="00FF4AEC"/>
    <w:rsid w:val="00FF5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2F844"/>
  <w15:chartTrackingRefBased/>
  <w15:docId w15:val="{72A0E8E6-81E4-451C-BE1D-1AA84BF9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semiHidden/>
    <w:unhideWhenUsed/>
    <w:rsid w:val="00DB75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DB7519"/>
  </w:style>
  <w:style w:type="character" w:styleId="Numeropagina">
    <w:name w:val="page number"/>
    <w:basedOn w:val="Carpredefinitoparagrafo"/>
    <w:rsid w:val="00DB7519"/>
    <w:rPr>
      <w:rFonts w:cs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DB7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o Bue</dc:creator>
  <cp:keywords/>
  <dc:description/>
  <cp:lastModifiedBy>Anna Lo Bue</cp:lastModifiedBy>
  <cp:revision>2</cp:revision>
  <dcterms:created xsi:type="dcterms:W3CDTF">2022-05-31T04:57:00Z</dcterms:created>
  <dcterms:modified xsi:type="dcterms:W3CDTF">2022-05-31T04:57:00Z</dcterms:modified>
</cp:coreProperties>
</file>